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CA0FBF" w14:textId="77777777" w:rsidR="00CF5365" w:rsidRPr="00586A69" w:rsidRDefault="00CF5365" w:rsidP="00CF5365">
      <w:r w:rsidRPr="00586A69">
        <w:rPr>
          <w:b/>
          <w:bCs/>
        </w:rPr>
        <w:t>S</w:t>
      </w:r>
      <w:r>
        <w:rPr>
          <w:b/>
          <w:bCs/>
        </w:rPr>
        <w:t>7</w:t>
      </w:r>
      <w:r w:rsidRPr="00586A69">
        <w:rPr>
          <w:b/>
          <w:bCs/>
        </w:rPr>
        <w:t xml:space="preserve"> </w:t>
      </w:r>
      <w:r>
        <w:rPr>
          <w:b/>
          <w:bCs/>
        </w:rPr>
        <w:t>T</w:t>
      </w:r>
      <w:r w:rsidRPr="00586A69">
        <w:rPr>
          <w:b/>
          <w:bCs/>
        </w:rPr>
        <w:t>able. Duration of severe symptoms</w:t>
      </w:r>
      <w:bookmarkStart w:id="0" w:name="_Hlk15299319"/>
      <w:r w:rsidRPr="00586A69">
        <w:rPr>
          <w:b/>
          <w:bCs/>
        </w:rPr>
        <w:t xml:space="preserve">. </w:t>
      </w:r>
      <w:r w:rsidRPr="00586A69">
        <w:t xml:space="preserve">Duration of severe symptoms obtained from 5 studies for </w:t>
      </w:r>
      <w:bookmarkEnd w:id="0"/>
      <w:r w:rsidRPr="00586A69">
        <w:t>1,</w:t>
      </w:r>
      <w:r>
        <w:t>323</w:t>
      </w:r>
      <w:r w:rsidRPr="00586A69">
        <w:t xml:space="preserve"> individuals. The median delay to admission in days after onset of severe symptoms and the difference between reported onset of severe symptoms and onset of uncomplicated disease are presented.</w:t>
      </w:r>
    </w:p>
    <w:tbl>
      <w:tblPr>
        <w:tblStyle w:val="GridTable2-Accent3"/>
        <w:tblW w:w="8647" w:type="dxa"/>
        <w:tblLook w:val="04A0" w:firstRow="1" w:lastRow="0" w:firstColumn="1" w:lastColumn="0" w:noHBand="0" w:noVBand="1"/>
      </w:tblPr>
      <w:tblGrid>
        <w:gridCol w:w="1843"/>
        <w:gridCol w:w="1843"/>
        <w:gridCol w:w="709"/>
        <w:gridCol w:w="1984"/>
        <w:gridCol w:w="2268"/>
      </w:tblGrid>
      <w:tr w:rsidR="00CF5365" w:rsidRPr="00586A69" w14:paraId="0211CDC9" w14:textId="77777777" w:rsidTr="005848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CAFA04" w14:textId="77777777" w:rsidR="00CF5365" w:rsidRPr="00586A69" w:rsidRDefault="00CF5365" w:rsidP="005848F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 symptom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E626F3" w14:textId="77777777" w:rsidR="00CF5365" w:rsidRPr="00586A69" w:rsidRDefault="00CF5365" w:rsidP="005848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urc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70F44B" w14:textId="77777777" w:rsidR="00CF5365" w:rsidRPr="00586A69" w:rsidRDefault="00CF5365" w:rsidP="005848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58CE0B" w14:textId="77777777" w:rsidR="00CF5365" w:rsidRPr="00586A69" w:rsidRDefault="00CF5365" w:rsidP="005848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an delay in days after onset of severe symptoms (IQR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E562F3" w14:textId="77777777" w:rsidR="00CF5365" w:rsidRPr="00586A69" w:rsidRDefault="00CF5365" w:rsidP="005848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an difference in days between onset of fever/illness and severe symptoms (IQR)</w:t>
            </w:r>
          </w:p>
        </w:tc>
      </w:tr>
      <w:tr w:rsidR="00CF5365" w:rsidRPr="00586A69" w14:paraId="3858447F" w14:textId="77777777" w:rsidTr="00584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top w:val="nil"/>
              <w:bottom w:val="single" w:sz="4" w:space="0" w:color="auto"/>
              <w:right w:val="nil"/>
            </w:tcBorders>
            <w:hideMark/>
          </w:tcPr>
          <w:p w14:paraId="001052C4" w14:textId="77777777" w:rsidR="00CF5365" w:rsidRPr="00586A69" w:rsidRDefault="00CF5365" w:rsidP="005848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43EC45" w14:textId="77777777" w:rsidR="00CF5365" w:rsidRPr="00586A69" w:rsidRDefault="00CF5365" w:rsidP="00584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CBCCFC" w14:textId="77777777" w:rsidR="00CF5365" w:rsidRPr="00586A69" w:rsidRDefault="00CF5365" w:rsidP="00584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8391B7" w14:textId="77777777" w:rsidR="00CF5365" w:rsidRPr="00586A69" w:rsidRDefault="00CF5365" w:rsidP="00584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</w:tcBorders>
            <w:hideMark/>
          </w:tcPr>
          <w:p w14:paraId="0C79D11F" w14:textId="77777777" w:rsidR="00CF5365" w:rsidRPr="00586A69" w:rsidRDefault="00CF5365" w:rsidP="00584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CF5365" w:rsidRPr="00586A69" w14:paraId="3BF3532B" w14:textId="77777777" w:rsidTr="005848F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  <w:noWrap/>
            <w:hideMark/>
          </w:tcPr>
          <w:p w14:paraId="2D48997B" w14:textId="77777777" w:rsidR="00CF5365" w:rsidRPr="00586A69" w:rsidRDefault="00CF5365" w:rsidP="005848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5534CB77" w14:textId="77777777" w:rsidR="00CF5365" w:rsidRPr="00586A69" w:rsidRDefault="00CF5365" w:rsidP="00584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ganda 2003-2008    Uganda 2008-201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656E6E84" w14:textId="77777777" w:rsidR="00CF5365" w:rsidRPr="00586A69" w:rsidRDefault="00CF5365" w:rsidP="0058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5892B96F" w14:textId="77777777" w:rsidR="00CF5365" w:rsidRPr="00586A69" w:rsidRDefault="00CF5365" w:rsidP="0058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1(0.27, 1.04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0FE0BE5B" w14:textId="77777777" w:rsidR="00CF5365" w:rsidRPr="00586A69" w:rsidRDefault="00CF5365" w:rsidP="0058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6 (1.58, 3.42)</w:t>
            </w:r>
          </w:p>
        </w:tc>
      </w:tr>
      <w:tr w:rsidR="00CF5365" w:rsidRPr="00586A69" w14:paraId="6C822BC2" w14:textId="77777777" w:rsidTr="00584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0CA759C" w14:textId="77777777" w:rsidR="00CF5365" w:rsidRPr="00586A69" w:rsidRDefault="00CF5365" w:rsidP="005848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consciousness</w:t>
            </w:r>
          </w:p>
        </w:tc>
        <w:tc>
          <w:tcPr>
            <w:tcW w:w="1843" w:type="dxa"/>
            <w:noWrap/>
            <w:hideMark/>
          </w:tcPr>
          <w:p w14:paraId="720EA51B" w14:textId="77777777" w:rsidR="00CF5365" w:rsidRPr="00586A69" w:rsidRDefault="00CF5365" w:rsidP="00584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bia 2002</w:t>
            </w:r>
          </w:p>
          <w:p w14:paraId="36E0E8EF" w14:textId="77777777" w:rsidR="00CF5365" w:rsidRPr="00586A69" w:rsidRDefault="00CF5365" w:rsidP="00584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ganda 2008-2013</w:t>
            </w:r>
          </w:p>
        </w:tc>
        <w:tc>
          <w:tcPr>
            <w:tcW w:w="709" w:type="dxa"/>
            <w:noWrap/>
            <w:hideMark/>
          </w:tcPr>
          <w:p w14:paraId="6D54DC08" w14:textId="77777777" w:rsidR="00CF5365" w:rsidRPr="00586A69" w:rsidRDefault="00CF5365" w:rsidP="0058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1</w:t>
            </w:r>
          </w:p>
        </w:tc>
        <w:tc>
          <w:tcPr>
            <w:tcW w:w="1984" w:type="dxa"/>
            <w:noWrap/>
            <w:hideMark/>
          </w:tcPr>
          <w:p w14:paraId="6B8A1C7C" w14:textId="77777777" w:rsidR="00CF5365" w:rsidRPr="00586A69" w:rsidRDefault="00CF5365" w:rsidP="0058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 (0.00, 0.00)</w:t>
            </w:r>
          </w:p>
        </w:tc>
        <w:tc>
          <w:tcPr>
            <w:tcW w:w="2268" w:type="dxa"/>
            <w:noWrap/>
            <w:hideMark/>
          </w:tcPr>
          <w:p w14:paraId="2C73AB5F" w14:textId="77777777" w:rsidR="00CF5365" w:rsidRPr="00586A69" w:rsidRDefault="00CF5365" w:rsidP="0058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0 (2.00, 4.00)</w:t>
            </w:r>
          </w:p>
        </w:tc>
      </w:tr>
      <w:tr w:rsidR="00CF5365" w:rsidRPr="00586A69" w14:paraId="0286F902" w14:textId="77777777" w:rsidTr="005848F8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8D59FEB" w14:textId="77777777" w:rsidR="00CF5365" w:rsidRPr="00586A69" w:rsidRDefault="00CF5365" w:rsidP="005848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vulsions</w:t>
            </w:r>
          </w:p>
        </w:tc>
        <w:tc>
          <w:tcPr>
            <w:tcW w:w="1843" w:type="dxa"/>
            <w:noWrap/>
            <w:hideMark/>
          </w:tcPr>
          <w:p w14:paraId="1664F0B0" w14:textId="77777777" w:rsidR="00CF5365" w:rsidRPr="00586A69" w:rsidRDefault="00CF5365" w:rsidP="00584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bia 2002</w:t>
            </w:r>
          </w:p>
        </w:tc>
        <w:tc>
          <w:tcPr>
            <w:tcW w:w="709" w:type="dxa"/>
            <w:noWrap/>
            <w:hideMark/>
          </w:tcPr>
          <w:p w14:paraId="39723C25" w14:textId="77777777" w:rsidR="00CF5365" w:rsidRPr="00586A69" w:rsidRDefault="00CF5365" w:rsidP="0058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3</w:t>
            </w:r>
          </w:p>
        </w:tc>
        <w:tc>
          <w:tcPr>
            <w:tcW w:w="1984" w:type="dxa"/>
            <w:noWrap/>
            <w:hideMark/>
          </w:tcPr>
          <w:p w14:paraId="6E7A37B9" w14:textId="77777777" w:rsidR="00CF5365" w:rsidRPr="00586A69" w:rsidRDefault="00CF5365" w:rsidP="0058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(0.00, 0.00)</w:t>
            </w:r>
          </w:p>
        </w:tc>
        <w:tc>
          <w:tcPr>
            <w:tcW w:w="2268" w:type="dxa"/>
            <w:noWrap/>
            <w:hideMark/>
          </w:tcPr>
          <w:p w14:paraId="61B89DB4" w14:textId="77777777" w:rsidR="00CF5365" w:rsidRPr="00586A69" w:rsidRDefault="00CF5365" w:rsidP="0058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0 (2.00, 4.00)</w:t>
            </w:r>
          </w:p>
        </w:tc>
      </w:tr>
      <w:tr w:rsidR="00CF5365" w:rsidRPr="00586A69" w14:paraId="003FA350" w14:textId="77777777" w:rsidTr="00584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F0B6373" w14:textId="77777777" w:rsidR="00CF5365" w:rsidRPr="00586A69" w:rsidRDefault="00CF5365" w:rsidP="005848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iculty breathing</w:t>
            </w:r>
          </w:p>
        </w:tc>
        <w:tc>
          <w:tcPr>
            <w:tcW w:w="1843" w:type="dxa"/>
            <w:hideMark/>
          </w:tcPr>
          <w:p w14:paraId="42F2DC37" w14:textId="77777777" w:rsidR="00CF5365" w:rsidRPr="00586A69" w:rsidRDefault="00CF5365" w:rsidP="00584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bia 2002       Uganda 2008-2013</w:t>
            </w:r>
          </w:p>
        </w:tc>
        <w:tc>
          <w:tcPr>
            <w:tcW w:w="709" w:type="dxa"/>
            <w:noWrap/>
            <w:hideMark/>
          </w:tcPr>
          <w:p w14:paraId="79F7059D" w14:textId="77777777" w:rsidR="00CF5365" w:rsidRPr="00586A69" w:rsidRDefault="00CF5365" w:rsidP="0058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47</w:t>
            </w:r>
          </w:p>
        </w:tc>
        <w:tc>
          <w:tcPr>
            <w:tcW w:w="1984" w:type="dxa"/>
            <w:noWrap/>
            <w:hideMark/>
          </w:tcPr>
          <w:p w14:paraId="149F5DDC" w14:textId="77777777" w:rsidR="00CF5365" w:rsidRPr="00586A69" w:rsidRDefault="00CF5365" w:rsidP="0058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 (0.00, 0.00)</w:t>
            </w:r>
          </w:p>
        </w:tc>
        <w:tc>
          <w:tcPr>
            <w:tcW w:w="2268" w:type="dxa"/>
            <w:noWrap/>
            <w:hideMark/>
          </w:tcPr>
          <w:p w14:paraId="40E08448" w14:textId="77777777" w:rsidR="00CF5365" w:rsidRPr="00586A69" w:rsidRDefault="00CF5365" w:rsidP="0058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0 (2.00, 4.00)</w:t>
            </w:r>
          </w:p>
        </w:tc>
      </w:tr>
      <w:tr w:rsidR="00CF5365" w:rsidRPr="00586A69" w14:paraId="1B7C8E68" w14:textId="77777777" w:rsidTr="005848F8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468EFC8" w14:textId="77777777" w:rsidR="00CF5365" w:rsidRPr="00586A69" w:rsidRDefault="00CF5365" w:rsidP="005848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st breathing</w:t>
            </w:r>
          </w:p>
        </w:tc>
        <w:tc>
          <w:tcPr>
            <w:tcW w:w="1843" w:type="dxa"/>
            <w:noWrap/>
            <w:hideMark/>
          </w:tcPr>
          <w:p w14:paraId="68C39C94" w14:textId="77777777" w:rsidR="00CF5365" w:rsidRPr="00586A69" w:rsidRDefault="00CF5365" w:rsidP="00584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mbia 2002</w:t>
            </w:r>
          </w:p>
        </w:tc>
        <w:tc>
          <w:tcPr>
            <w:tcW w:w="709" w:type="dxa"/>
            <w:noWrap/>
            <w:hideMark/>
          </w:tcPr>
          <w:p w14:paraId="335AC896" w14:textId="77777777" w:rsidR="00CF5365" w:rsidRPr="00586A69" w:rsidRDefault="00CF5365" w:rsidP="0058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3</w:t>
            </w:r>
          </w:p>
        </w:tc>
        <w:tc>
          <w:tcPr>
            <w:tcW w:w="1984" w:type="dxa"/>
            <w:noWrap/>
            <w:hideMark/>
          </w:tcPr>
          <w:p w14:paraId="3CCDEEC5" w14:textId="77777777" w:rsidR="00CF5365" w:rsidRPr="00586A69" w:rsidRDefault="00CF5365" w:rsidP="0058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(0.00, 1.00)</w:t>
            </w:r>
          </w:p>
        </w:tc>
        <w:tc>
          <w:tcPr>
            <w:tcW w:w="2268" w:type="dxa"/>
            <w:noWrap/>
            <w:hideMark/>
          </w:tcPr>
          <w:p w14:paraId="434DD1F5" w14:textId="77777777" w:rsidR="00CF5365" w:rsidRPr="00586A69" w:rsidRDefault="00CF5365" w:rsidP="00584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0 (1.00, 3.00)</w:t>
            </w:r>
          </w:p>
        </w:tc>
      </w:tr>
      <w:tr w:rsidR="00CF5365" w:rsidRPr="00586A69" w14:paraId="435CB479" w14:textId="77777777" w:rsidTr="00584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46FDC90" w14:textId="77777777" w:rsidR="00CF5365" w:rsidRPr="00586A69" w:rsidRDefault="00CF5365" w:rsidP="005848F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spiratory distress</w:t>
            </w:r>
          </w:p>
        </w:tc>
        <w:tc>
          <w:tcPr>
            <w:tcW w:w="1843" w:type="dxa"/>
            <w:hideMark/>
          </w:tcPr>
          <w:p w14:paraId="226D3D4E" w14:textId="77777777" w:rsidR="00CF5365" w:rsidRPr="00586A69" w:rsidRDefault="00CF5365" w:rsidP="00584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zambique 2006 Mozambique 2014</w:t>
            </w:r>
          </w:p>
        </w:tc>
        <w:tc>
          <w:tcPr>
            <w:tcW w:w="709" w:type="dxa"/>
            <w:noWrap/>
            <w:hideMark/>
          </w:tcPr>
          <w:p w14:paraId="53D5ADA1" w14:textId="77777777" w:rsidR="00CF5365" w:rsidRPr="00586A69" w:rsidRDefault="00CF5365" w:rsidP="0058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2</w:t>
            </w:r>
          </w:p>
        </w:tc>
        <w:tc>
          <w:tcPr>
            <w:tcW w:w="1984" w:type="dxa"/>
            <w:noWrap/>
            <w:hideMark/>
          </w:tcPr>
          <w:p w14:paraId="4772E097" w14:textId="77777777" w:rsidR="00CF5365" w:rsidRPr="00586A69" w:rsidRDefault="00CF5365" w:rsidP="0058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 (0.00, 0.00)</w:t>
            </w:r>
          </w:p>
        </w:tc>
        <w:tc>
          <w:tcPr>
            <w:tcW w:w="2268" w:type="dxa"/>
            <w:noWrap/>
            <w:hideMark/>
          </w:tcPr>
          <w:p w14:paraId="1D1ED84D" w14:textId="77777777" w:rsidR="00CF5365" w:rsidRPr="00586A69" w:rsidRDefault="00CF5365" w:rsidP="00584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 (1.00, 2.00)</w:t>
            </w:r>
          </w:p>
        </w:tc>
      </w:tr>
    </w:tbl>
    <w:p w14:paraId="56847021" w14:textId="77777777" w:rsidR="00CF5365" w:rsidRPr="00586A69" w:rsidRDefault="00CF5365" w:rsidP="00CF5365"/>
    <w:p w14:paraId="13B035B6" w14:textId="77777777" w:rsidR="00C97C87" w:rsidRDefault="00CF5365"/>
    <w:sectPr w:rsidR="00C97C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365"/>
    <w:rsid w:val="006F0C29"/>
    <w:rsid w:val="00CF5365"/>
    <w:rsid w:val="00FC5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CEC2E"/>
  <w15:chartTrackingRefBased/>
  <w15:docId w15:val="{526F1800-36D1-4791-9565-87754AC36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3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CF5365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a, Andria</dc:creator>
  <cp:keywords/>
  <dc:description/>
  <cp:lastModifiedBy>Mousa, Andria</cp:lastModifiedBy>
  <cp:revision>1</cp:revision>
  <dcterms:created xsi:type="dcterms:W3CDTF">2020-06-11T15:48:00Z</dcterms:created>
  <dcterms:modified xsi:type="dcterms:W3CDTF">2020-06-11T15:49:00Z</dcterms:modified>
</cp:coreProperties>
</file>